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6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138"/>
        <w:gridCol w:w="1138"/>
        <w:gridCol w:w="3380"/>
      </w:tblGrid>
      <w:tr w:rsidR="00D53F9F" w:rsidRPr="00D77726" w14:paraId="06D1E60D" w14:textId="77777777" w:rsidTr="00D53F9F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4BF" w14:textId="77777777" w:rsidR="00D53F9F" w:rsidRPr="00D53F9F" w:rsidRDefault="00D53F9F" w:rsidP="00D53F9F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 w:rsidRPr="00D53F9F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AE3C" w14:textId="77777777" w:rsidR="00D53F9F" w:rsidRPr="00D53F9F" w:rsidRDefault="00D53F9F" w:rsidP="00D53F9F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 w:rsidRPr="00D53F9F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0E62" w14:textId="77777777" w:rsidR="00D53F9F" w:rsidRPr="00D53F9F" w:rsidRDefault="00D53F9F" w:rsidP="00D53F9F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 w:rsidRPr="00D53F9F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699" w14:textId="77777777" w:rsidR="00D53F9F" w:rsidRPr="00D53F9F" w:rsidRDefault="00D53F9F" w:rsidP="00D53F9F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 w:rsidRPr="00D53F9F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Local inva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BC3" w14:textId="77777777" w:rsidR="00D53F9F" w:rsidRPr="00D53F9F" w:rsidRDefault="00D53F9F" w:rsidP="00D53F9F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 w:rsidRPr="00D53F9F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F9CF" w14:textId="77777777" w:rsidR="00D53F9F" w:rsidRPr="00D53F9F" w:rsidRDefault="00D53F9F" w:rsidP="00D53F9F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 w:rsidRPr="00D53F9F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F76" w14:textId="77777777" w:rsidR="00D53F9F" w:rsidRPr="00D53F9F" w:rsidRDefault="00D53F9F" w:rsidP="00D53F9F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  <w:r w:rsidRPr="00D53F9F"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  <w:t>Pathological type</w:t>
            </w:r>
          </w:p>
        </w:tc>
      </w:tr>
      <w:tr w:rsidR="00D53F9F" w:rsidRPr="00D77726" w14:paraId="3867895C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2E94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C3E7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A1E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963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8AA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223D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45A3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 w:rsidR="00D53F9F" w:rsidRPr="00D77726" w14:paraId="5209491F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4DBC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11CB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32F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B522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91C5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2A27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F01D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 w:rsidR="00D53F9F" w:rsidRPr="00D77726" w14:paraId="70791D5D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1A21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O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4518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9326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BBB9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746A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692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B47E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 w:rsidR="00D53F9F" w:rsidRPr="00D77726" w14:paraId="4AFC7322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F96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O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DF6C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BA9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EBAC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180D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7A26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CBF6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 w:rsidR="00D53F9F" w:rsidRPr="00D77726" w14:paraId="3DB2A674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C63A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O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7F9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1A52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A4D7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990E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9CD5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5CB0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 w:rsidR="00D53F9F" w:rsidRPr="00D77726" w14:paraId="0DBDC280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73CE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O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5A23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250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97B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C64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AA11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442F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 w:rsidR="00D53F9F" w:rsidRPr="00D77726" w14:paraId="722CEB3A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730E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O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FA9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C7D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5F0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1974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32A2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533C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 w:rsidR="00D53F9F" w:rsidRPr="00D77726" w14:paraId="4BF3B374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0662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03F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4823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C18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0557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588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D99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signet-ring cell carcinoma</w:t>
            </w:r>
          </w:p>
        </w:tc>
      </w:tr>
      <w:tr w:rsidR="00D53F9F" w:rsidRPr="00D77726" w14:paraId="4755C8FF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400E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4DE7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137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6A99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2B39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1A07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3CBC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signet-ring cell carcinoma</w:t>
            </w:r>
          </w:p>
        </w:tc>
      </w:tr>
      <w:tr w:rsidR="00D53F9F" w:rsidRPr="00D77726" w14:paraId="6336F119" w14:textId="77777777" w:rsidTr="00D53F9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AA2A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PD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EAB2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758D" w14:textId="77777777" w:rsidR="00D53F9F" w:rsidRPr="00D53F9F" w:rsidRDefault="00D53F9F" w:rsidP="00D53F9F">
            <w:pPr>
              <w:widowControl/>
              <w:jc w:val="righ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4F41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0D3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6AD2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CEA9" w14:textId="77777777" w:rsidR="00D53F9F" w:rsidRPr="00D53F9F" w:rsidRDefault="00D53F9F" w:rsidP="00D53F9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</w:pPr>
            <w:r w:rsidRPr="00D53F9F"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</w:tbl>
    <w:p w14:paraId="4DCC45C4" w14:textId="77777777" w:rsidR="00EE2E32" w:rsidRDefault="00EE2E32"/>
    <w:sectPr w:rsidR="00EE2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F9F"/>
    <w:rsid w:val="0014222C"/>
    <w:rsid w:val="00150A2C"/>
    <w:rsid w:val="001B25C8"/>
    <w:rsid w:val="002106EF"/>
    <w:rsid w:val="0022661D"/>
    <w:rsid w:val="0026433C"/>
    <w:rsid w:val="00276E58"/>
    <w:rsid w:val="00286EAB"/>
    <w:rsid w:val="003300F6"/>
    <w:rsid w:val="0036097E"/>
    <w:rsid w:val="00421141"/>
    <w:rsid w:val="00471721"/>
    <w:rsid w:val="004C41A2"/>
    <w:rsid w:val="004C67A8"/>
    <w:rsid w:val="004C7CD3"/>
    <w:rsid w:val="004D511A"/>
    <w:rsid w:val="0051513F"/>
    <w:rsid w:val="00631B83"/>
    <w:rsid w:val="00651AF2"/>
    <w:rsid w:val="00670318"/>
    <w:rsid w:val="006B5329"/>
    <w:rsid w:val="007D3FAA"/>
    <w:rsid w:val="00821FC3"/>
    <w:rsid w:val="008306AA"/>
    <w:rsid w:val="00893744"/>
    <w:rsid w:val="008C1DFB"/>
    <w:rsid w:val="00904399"/>
    <w:rsid w:val="00913DC7"/>
    <w:rsid w:val="00937D33"/>
    <w:rsid w:val="009432D9"/>
    <w:rsid w:val="009F183F"/>
    <w:rsid w:val="00A507CB"/>
    <w:rsid w:val="00AF717B"/>
    <w:rsid w:val="00B00CAF"/>
    <w:rsid w:val="00BD1F89"/>
    <w:rsid w:val="00C8116F"/>
    <w:rsid w:val="00C86C60"/>
    <w:rsid w:val="00CA5F8B"/>
    <w:rsid w:val="00CB4C0F"/>
    <w:rsid w:val="00CE56D5"/>
    <w:rsid w:val="00D53F9F"/>
    <w:rsid w:val="00D77726"/>
    <w:rsid w:val="00D77956"/>
    <w:rsid w:val="00D80A84"/>
    <w:rsid w:val="00DA1240"/>
    <w:rsid w:val="00E255DD"/>
    <w:rsid w:val="00E740D2"/>
    <w:rsid w:val="00EE2E32"/>
    <w:rsid w:val="00F50755"/>
    <w:rsid w:val="00FF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F7F63"/>
  <w15:chartTrackingRefBased/>
  <w15:docId w15:val="{6BAB2C5A-587F-4DE0-8E6D-FC0CE465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24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rethewey, Fio (ELS-LOW)</cp:lastModifiedBy>
  <cp:revision>2</cp:revision>
  <dcterms:created xsi:type="dcterms:W3CDTF">2024-09-09T07:54:00Z</dcterms:created>
  <dcterms:modified xsi:type="dcterms:W3CDTF">2024-09-09T07:54:00Z</dcterms:modified>
</cp:coreProperties>
</file>